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0F8F9" w14:textId="411B18F3" w:rsidR="009B29BD" w:rsidRPr="009B29BD" w:rsidRDefault="009B29BD" w:rsidP="009B29BD">
      <w:pPr>
        <w:spacing w:after="0" w:line="240" w:lineRule="auto"/>
        <w:rPr>
          <w:lang w:val="nb-NO"/>
        </w:rPr>
      </w:pPr>
    </w:p>
    <w:tbl>
      <w:tblPr>
        <w:tblW w:w="94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425"/>
        <w:gridCol w:w="567"/>
        <w:gridCol w:w="109"/>
        <w:gridCol w:w="407"/>
        <w:gridCol w:w="452"/>
        <w:gridCol w:w="170"/>
        <w:gridCol w:w="705"/>
        <w:gridCol w:w="851"/>
        <w:gridCol w:w="124"/>
        <w:gridCol w:w="709"/>
        <w:gridCol w:w="839"/>
        <w:gridCol w:w="15"/>
      </w:tblGrid>
      <w:tr w:rsidR="009B29BD" w:rsidRPr="009B29BD" w14:paraId="283E9A82" w14:textId="77777777" w:rsidTr="00B71211">
        <w:trPr>
          <w:gridAfter w:val="1"/>
          <w:wAfter w:w="15" w:type="dxa"/>
          <w:trHeight w:val="450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25E9293E" w14:textId="72999AF0" w:rsidR="009B29BD" w:rsidRPr="009B29BD" w:rsidRDefault="009B29BD" w:rsidP="009B29BD">
            <w:pPr>
              <w:spacing w:after="0" w:line="240" w:lineRule="auto"/>
              <w:jc w:val="center"/>
              <w:rPr>
                <w:lang w:val="nb-NO"/>
              </w:rPr>
            </w:pPr>
          </w:p>
        </w:tc>
        <w:tc>
          <w:tcPr>
            <w:tcW w:w="196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DFF5CE" w14:textId="456E515B" w:rsidR="009B29BD" w:rsidRPr="009B29BD" w:rsidRDefault="009B29BD" w:rsidP="009B29BD">
            <w:pPr>
              <w:spacing w:after="0" w:line="240" w:lineRule="auto"/>
              <w:jc w:val="center"/>
              <w:rPr>
                <w:lang w:val="nb-NO"/>
              </w:rPr>
            </w:pPr>
            <w:r w:rsidRPr="009B29BD">
              <w:rPr>
                <w:b/>
                <w:bCs/>
                <w:lang w:val="en-US"/>
              </w:rPr>
              <w:t xml:space="preserve">Not </w:t>
            </w:r>
            <w:r w:rsidR="00D67EBA">
              <w:rPr>
                <w:b/>
                <w:bCs/>
                <w:lang w:val="en-US"/>
              </w:rPr>
              <w:t>A</w:t>
            </w:r>
            <w:r w:rsidRPr="009B29BD">
              <w:rPr>
                <w:b/>
                <w:bCs/>
                <w:lang w:val="en-US"/>
              </w:rPr>
              <w:t>pplicable (NA)</w:t>
            </w:r>
          </w:p>
        </w:tc>
        <w:tc>
          <w:tcPr>
            <w:tcW w:w="170" w:type="dxa"/>
            <w:tcBorders>
              <w:bottom w:val="nil"/>
            </w:tcBorders>
            <w:vAlign w:val="bottom"/>
          </w:tcPr>
          <w:p w14:paraId="2EC7969A" w14:textId="77777777" w:rsidR="009B29BD" w:rsidRPr="009B29BD" w:rsidRDefault="009B29BD" w:rsidP="009B29BD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3228" w:type="dxa"/>
            <w:gridSpan w:val="5"/>
            <w:tcBorders>
              <w:bottom w:val="single" w:sz="4" w:space="0" w:color="auto"/>
            </w:tcBorders>
          </w:tcPr>
          <w:p w14:paraId="29DBB7F9" w14:textId="77777777" w:rsidR="006948E1" w:rsidRDefault="009B29BD" w:rsidP="009B29BD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B29BD">
              <w:rPr>
                <w:b/>
                <w:bCs/>
                <w:lang w:val="en-US"/>
              </w:rPr>
              <w:t xml:space="preserve">Comparison of </w:t>
            </w:r>
          </w:p>
          <w:p w14:paraId="36E5C836" w14:textId="50E9868D" w:rsidR="009B29BD" w:rsidRPr="009B29BD" w:rsidRDefault="009B29BD" w:rsidP="009B29BD">
            <w:pPr>
              <w:spacing w:after="0" w:line="240" w:lineRule="auto"/>
              <w:jc w:val="center"/>
              <w:rPr>
                <w:lang w:val="nb-NO"/>
              </w:rPr>
            </w:pPr>
            <w:r w:rsidRPr="009B29BD">
              <w:rPr>
                <w:b/>
                <w:bCs/>
                <w:lang w:val="en-US"/>
              </w:rPr>
              <w:t>pre- and post-test</w:t>
            </w:r>
          </w:p>
        </w:tc>
      </w:tr>
      <w:tr w:rsidR="009B29BD" w:rsidRPr="009B29BD" w14:paraId="1161F456" w14:textId="77777777" w:rsidTr="00BA7649">
        <w:trPr>
          <w:trHeight w:val="450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BA2D5E" w14:textId="0B3D7451" w:rsidR="009B29BD" w:rsidRPr="00B00A2F" w:rsidRDefault="00B00A2F" w:rsidP="009B29BD">
            <w:pPr>
              <w:spacing w:after="0" w:line="240" w:lineRule="auto"/>
              <w:rPr>
                <w:b/>
                <w:bCs/>
                <w:lang w:val="nb-NO"/>
              </w:rPr>
            </w:pPr>
            <w:r w:rsidRPr="00B00A2F">
              <w:rPr>
                <w:b/>
                <w:bCs/>
                <w:lang w:val="nb-NO"/>
              </w:rPr>
              <w:t>AQTT i</w:t>
            </w:r>
            <w:r w:rsidR="009B29BD" w:rsidRPr="00B00A2F">
              <w:rPr>
                <w:b/>
                <w:bCs/>
                <w:lang w:val="en-US"/>
              </w:rPr>
              <w:t>tems</w:t>
            </w:r>
            <w:r w:rsidR="009B29BD" w:rsidRPr="00B00A2F">
              <w:rPr>
                <w:b/>
                <w:bCs/>
                <w:lang w:val="nb-NO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B3534" w14:textId="3AEE4CE1" w:rsidR="009B29BD" w:rsidRPr="002B2802" w:rsidRDefault="009B29BD" w:rsidP="009B29BD">
            <w:pPr>
              <w:spacing w:after="0" w:line="240" w:lineRule="auto"/>
              <w:jc w:val="center"/>
              <w:rPr>
                <w:lang w:val="nb-NO"/>
              </w:rPr>
            </w:pPr>
            <w:r w:rsidRPr="002B2802">
              <w:rPr>
                <w:lang w:val="en-US"/>
              </w:rPr>
              <w:t xml:space="preserve">One </w:t>
            </w:r>
            <w:r w:rsidR="00815348" w:rsidRPr="002B2802">
              <w:rPr>
                <w:lang w:val="en-US"/>
              </w:rPr>
              <w:t>test</w:t>
            </w:r>
          </w:p>
        </w:tc>
        <w:tc>
          <w:tcPr>
            <w:tcW w:w="1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CE505BA" w14:textId="0B638DD6" w:rsidR="009B29BD" w:rsidRPr="002B2802" w:rsidRDefault="009B29BD" w:rsidP="009B29BD">
            <w:pPr>
              <w:spacing w:after="0" w:line="240" w:lineRule="auto"/>
              <w:jc w:val="center"/>
              <w:rPr>
                <w:lang w:val="nb-NO"/>
              </w:rPr>
            </w:pP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97188" w14:textId="3F01FE6A" w:rsidR="009B29BD" w:rsidRPr="002B2802" w:rsidRDefault="009B29BD" w:rsidP="009B29BD">
            <w:pPr>
              <w:spacing w:after="0" w:line="240" w:lineRule="auto"/>
              <w:jc w:val="center"/>
              <w:rPr>
                <w:lang w:val="nb-NO"/>
              </w:rPr>
            </w:pPr>
            <w:r w:rsidRPr="002B2802">
              <w:rPr>
                <w:lang w:val="en-US"/>
              </w:rPr>
              <w:t xml:space="preserve">Both </w:t>
            </w:r>
            <w:r w:rsidR="00815348" w:rsidRPr="002B2802">
              <w:rPr>
                <w:lang w:val="en-US"/>
              </w:rPr>
              <w:t>tests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480FEFC4" w14:textId="77777777" w:rsidR="009B29BD" w:rsidRPr="009B29BD" w:rsidRDefault="009B29BD" w:rsidP="009B29B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2D305" w14:textId="77777777" w:rsidR="00F411DA" w:rsidRDefault="00195FDF" w:rsidP="009B29BD">
            <w:pPr>
              <w:spacing w:after="0" w:line="240" w:lineRule="auto"/>
              <w:jc w:val="center"/>
              <w:rPr>
                <w:lang w:val="en-US"/>
              </w:rPr>
            </w:pPr>
            <w:r w:rsidRPr="009B29BD">
              <w:rPr>
                <w:lang w:val="en-US"/>
              </w:rPr>
              <w:t xml:space="preserve">NA </w:t>
            </w:r>
            <w:r w:rsidR="00F411DA">
              <w:rPr>
                <w:lang w:val="en-US"/>
              </w:rPr>
              <w:t>as</w:t>
            </w:r>
          </w:p>
          <w:p w14:paraId="10255AC1" w14:textId="26964707" w:rsidR="009B29BD" w:rsidRPr="009B29BD" w:rsidRDefault="00195FDF" w:rsidP="009B29BD">
            <w:pPr>
              <w:spacing w:after="0" w:line="240" w:lineRule="auto"/>
              <w:jc w:val="center"/>
              <w:rPr>
                <w:lang w:val="nb-NO"/>
              </w:rPr>
            </w:pPr>
            <w:r w:rsidRPr="009B29BD">
              <w:rPr>
                <w:lang w:val="en-US"/>
              </w:rPr>
              <w:t>optimal value</w:t>
            </w:r>
          </w:p>
        </w:tc>
        <w:tc>
          <w:tcPr>
            <w:tcW w:w="124" w:type="dxa"/>
            <w:tcBorders>
              <w:top w:val="single" w:sz="4" w:space="0" w:color="auto"/>
              <w:bottom w:val="nil"/>
            </w:tcBorders>
          </w:tcPr>
          <w:p w14:paraId="12266058" w14:textId="77777777" w:rsidR="009B29BD" w:rsidRPr="009B29BD" w:rsidRDefault="009B29BD" w:rsidP="009B29B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5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76A9E" w14:textId="6DC2660D" w:rsidR="009B29BD" w:rsidRPr="009B29BD" w:rsidRDefault="00195FDF" w:rsidP="009B29BD">
            <w:pPr>
              <w:spacing w:after="0" w:line="240" w:lineRule="auto"/>
              <w:jc w:val="center"/>
              <w:rPr>
                <w:lang w:val="nb-NO"/>
              </w:rPr>
            </w:pPr>
            <w:r w:rsidRPr="009B29BD">
              <w:rPr>
                <w:lang w:val="en-US"/>
              </w:rPr>
              <w:t>NA excluded</w:t>
            </w:r>
            <w:r w:rsidRPr="00195FDF">
              <w:rPr>
                <w:vertAlign w:val="superscript"/>
                <w:lang w:val="en-US"/>
              </w:rPr>
              <w:t>1</w:t>
            </w:r>
          </w:p>
        </w:tc>
      </w:tr>
      <w:tr w:rsidR="00195FDF" w:rsidRPr="009B29BD" w14:paraId="5E6C4C3E" w14:textId="77777777" w:rsidTr="00BA7649">
        <w:trPr>
          <w:trHeight w:val="450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73EE9" w14:textId="2FCA5F2E" w:rsidR="00195FDF" w:rsidRPr="009B29BD" w:rsidRDefault="00195FDF" w:rsidP="00195FDF">
            <w:pPr>
              <w:spacing w:after="0" w:line="240" w:lineRule="auto"/>
              <w:rPr>
                <w:lang w:val="nb-NO"/>
              </w:rPr>
            </w:pPr>
            <w:r w:rsidRPr="009B29BD">
              <w:rPr>
                <w:b/>
                <w:bCs/>
                <w:i/>
                <w:iCs/>
                <w:lang w:val="en-US"/>
              </w:rPr>
              <w:t>Medical content: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56F46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n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AA95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06C4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7375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n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3B484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64AEAC3D" w14:textId="77777777" w:rsidR="00195FDF" w:rsidRPr="009B29BD" w:rsidRDefault="00195FDF" w:rsidP="0019297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80FB9B" w14:textId="75CF91B2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N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412002" w14:textId="37154A6F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p-value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  <w:tcBorders>
              <w:top w:val="nil"/>
              <w:bottom w:val="single" w:sz="4" w:space="0" w:color="auto"/>
            </w:tcBorders>
          </w:tcPr>
          <w:p w14:paraId="0146F1E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75B722" w14:textId="4088704C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n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F54FE" w14:textId="4D48EDBF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p-value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33C9D1C0" w14:textId="77777777" w:rsidTr="006E669D">
        <w:trPr>
          <w:trHeight w:val="567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B5DAA9" w14:textId="3016E18C" w:rsidR="00195FDF" w:rsidRPr="00A55F7C" w:rsidRDefault="00195FDF" w:rsidP="00A55F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nb-NO"/>
              </w:rPr>
            </w:pPr>
            <w:r w:rsidRPr="00A55F7C">
              <w:rPr>
                <w:lang w:val="en-US"/>
              </w:rPr>
              <w:t>Collect information about the patient’s location</w:t>
            </w:r>
            <w:r w:rsidRPr="00A55F7C">
              <w:rPr>
                <w:lang w:val="nb-NO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927F88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72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333AE1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23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66A59A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EBD2F3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62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086B1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9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  <w:tcBorders>
              <w:top w:val="nil"/>
              <w:bottom w:val="nil"/>
            </w:tcBorders>
          </w:tcPr>
          <w:p w14:paraId="0E29894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0282F8" w14:textId="2B6302CF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71D91" w14:textId="106F7A52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&lt;.001</w:t>
            </w:r>
            <w:r w:rsidRPr="009B29BD">
              <w:rPr>
                <w:vertAlign w:val="superscript"/>
                <w:lang w:val="en-US"/>
              </w:rPr>
              <w:t>†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  <w:tcBorders>
              <w:top w:val="single" w:sz="4" w:space="0" w:color="auto"/>
            </w:tcBorders>
          </w:tcPr>
          <w:p w14:paraId="5E4F8FE3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6035D" w14:textId="49BB652C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86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BEFC2" w14:textId="35251856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&lt;.001</w:t>
            </w:r>
            <w:r w:rsidRPr="009B29BD">
              <w:rPr>
                <w:vertAlign w:val="superscript"/>
                <w:lang w:val="en-US"/>
              </w:rPr>
              <w:t>†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09506A1E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6080785B" w14:textId="0B72C098" w:rsidR="00195FDF" w:rsidRPr="00A55F7C" w:rsidRDefault="00195FDF" w:rsidP="00A55F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nb-NO"/>
              </w:rPr>
            </w:pPr>
            <w:r w:rsidRPr="00A55F7C">
              <w:rPr>
                <w:lang w:val="en-US"/>
              </w:rPr>
              <w:t>Asks to speak to the patient</w:t>
            </w:r>
            <w:r w:rsidRPr="00A55F7C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B96317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BF3BBF5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207E5BC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2A94B159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257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25647010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80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  <w:tcBorders>
              <w:top w:val="nil"/>
            </w:tcBorders>
          </w:tcPr>
          <w:p w14:paraId="00A986F8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192BC94A" w14:textId="1FB45B5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D5ED8E" w14:textId="6520808D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776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6BDC6AE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D0739FB" w14:textId="6B235C6D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63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6947FA0B" w14:textId="469DC2D9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776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21E2A89D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6D03A683" w14:textId="398CDB15" w:rsidR="00195FDF" w:rsidRPr="00A55F7C" w:rsidRDefault="00195FDF" w:rsidP="00A55F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nb-NO"/>
              </w:rPr>
            </w:pPr>
            <w:r w:rsidRPr="00A55F7C">
              <w:rPr>
                <w:lang w:val="en-US"/>
              </w:rPr>
              <w:t>Identifies and acts on signs that could be critical </w:t>
            </w:r>
            <w:r w:rsidRPr="00A55F7C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017D079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CA5868C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2527ABD6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7DF7F7B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44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2CE66864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4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098C37EC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1E3FA091" w14:textId="2AF095AA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FFA528" w14:textId="6AAA5892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501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37892EA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F6FB823" w14:textId="2D48E569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276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6BF7F0ED" w14:textId="6095BA2B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501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2C60E532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0F6B53E6" w14:textId="2D42884C" w:rsidR="00195FDF" w:rsidRPr="00A55F7C" w:rsidRDefault="00195FDF" w:rsidP="00A55F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nb-NO"/>
              </w:rPr>
            </w:pPr>
            <w:r w:rsidRPr="00A55F7C">
              <w:rPr>
                <w:lang w:val="en-US"/>
              </w:rPr>
              <w:t xml:space="preserve">Identifies and uncovers </w:t>
            </w:r>
            <w:r w:rsidR="004E1FD1" w:rsidRPr="00A55F7C">
              <w:rPr>
                <w:lang w:val="en-US"/>
              </w:rPr>
              <w:t xml:space="preserve">problems, symptoms and </w:t>
            </w:r>
            <w:r w:rsidRPr="00A55F7C">
              <w:rPr>
                <w:lang w:val="en-US"/>
              </w:rPr>
              <w:t>their development</w:t>
            </w:r>
            <w:r w:rsidRPr="00A55F7C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37E4F43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FB3735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625D8F33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3A4B7E41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7D375E93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2D5120E0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50341ADF" w14:textId="2414D3A0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F7C562" w14:textId="4E075AE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372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6AAE92B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15C41C7" w14:textId="55DED9A0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3B544ED4" w14:textId="3C31999C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</w:tr>
      <w:tr w:rsidR="00195FDF" w:rsidRPr="009B29BD" w14:paraId="0DF0EECB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68EF8CF0" w14:textId="532F6126" w:rsidR="00195FDF" w:rsidRPr="00A55F7C" w:rsidRDefault="00195FDF" w:rsidP="00A55F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nb-NO"/>
              </w:rPr>
            </w:pPr>
            <w:r w:rsidRPr="00A55F7C">
              <w:rPr>
                <w:lang w:val="en-US"/>
              </w:rPr>
              <w:t>Prioritizes the presented problems and symptoms appropriately</w:t>
            </w:r>
            <w:r w:rsidRPr="00A55F7C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8FECFF1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27C3AF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22EE536C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2C03134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0D084C3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20FDAAD4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12617CC8" w14:textId="1E6283A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FCB61C" w14:textId="4461016C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031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0B600507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E32584" w14:textId="596B0076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5A230E85" w14:textId="7FDCEC8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</w:tr>
      <w:tr w:rsidR="00195FDF" w:rsidRPr="009B29BD" w14:paraId="3AC60504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6F05997D" w14:textId="2EBAB523" w:rsidR="00195FDF" w:rsidRPr="00A55F7C" w:rsidRDefault="00195FDF" w:rsidP="00A55F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nb-NO"/>
              </w:rPr>
            </w:pPr>
            <w:r w:rsidRPr="00A55F7C">
              <w:rPr>
                <w:lang w:val="en-US"/>
              </w:rPr>
              <w:t>Asks all essential</w:t>
            </w:r>
            <w:r w:rsidR="00DE7430">
              <w:rPr>
                <w:lang w:val="en-US"/>
              </w:rPr>
              <w:t xml:space="preserve"> questions required for o</w:t>
            </w:r>
            <w:r w:rsidRPr="00A55F7C">
              <w:rPr>
                <w:lang w:val="en-US"/>
              </w:rPr>
              <w:t>ptimal triage</w:t>
            </w:r>
            <w:r w:rsidRPr="00A55F7C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4DE560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0965F79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43D96924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06A36F29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46EC2CA5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1AA96415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6D798AFC" w14:textId="588053B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D5C59A" w14:textId="4E187842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044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0622C42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60AA00E" w14:textId="3235D0A2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00AAFD5A" w14:textId="78FD8DCC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</w:tr>
      <w:tr w:rsidR="00195FDF" w:rsidRPr="009B29BD" w14:paraId="392C5479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59BB4172" w14:textId="6E254ABA" w:rsidR="00195FDF" w:rsidRPr="00A55F7C" w:rsidRDefault="00195FDF" w:rsidP="00A55F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nb-NO"/>
              </w:rPr>
            </w:pPr>
            <w:r w:rsidRPr="00A55F7C">
              <w:rPr>
                <w:lang w:val="en-US"/>
              </w:rPr>
              <w:t>Asks</w:t>
            </w:r>
            <w:r w:rsidR="00690A8F" w:rsidRPr="00A55F7C">
              <w:rPr>
                <w:lang w:val="en-US"/>
              </w:rPr>
              <w:t xml:space="preserve"> </w:t>
            </w:r>
            <w:r w:rsidR="00100EFF" w:rsidRPr="00A55F7C">
              <w:rPr>
                <w:lang w:val="en-US"/>
              </w:rPr>
              <w:t>r</w:t>
            </w:r>
            <w:r w:rsidRPr="00A55F7C">
              <w:rPr>
                <w:lang w:val="en-US"/>
              </w:rPr>
              <w:t>elevantly </w:t>
            </w:r>
            <w:r w:rsidR="008E0F57" w:rsidRPr="00A55F7C">
              <w:rPr>
                <w:lang w:val="en-US"/>
              </w:rPr>
              <w:t xml:space="preserve">concerning </w:t>
            </w:r>
            <w:r w:rsidR="00944790" w:rsidRPr="00A55F7C">
              <w:rPr>
                <w:lang w:val="en-US"/>
              </w:rPr>
              <w:t xml:space="preserve">previous </w:t>
            </w:r>
            <w:r w:rsidR="00F655B7" w:rsidRPr="00A55F7C">
              <w:rPr>
                <w:lang w:val="en-US"/>
              </w:rPr>
              <w:t>medical history and medication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FCA934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819F2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1CC28AA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6E4D33E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43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22CE0B74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3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656EA45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559A1A76" w14:textId="1BCA619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F5F8FC" w14:textId="3E0E504B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434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15E3EF85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E5DA666" w14:textId="5A496BFF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277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49C58280" w14:textId="4DC10A26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434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3C5BF669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74B175FA" w14:textId="72268F25" w:rsidR="00195FDF" w:rsidRPr="00A55F7C" w:rsidRDefault="00195FDF" w:rsidP="00A55F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nb-NO"/>
              </w:rPr>
            </w:pPr>
            <w:r w:rsidRPr="00A55F7C">
              <w:rPr>
                <w:lang w:val="en-US"/>
              </w:rPr>
              <w:t>Gives relevant advice on self-care</w:t>
            </w:r>
            <w:r w:rsidRPr="00A55F7C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707F7B9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3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B75071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0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7E95EFE4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5920ECCC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4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5F292865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44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2DA2D14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48FFA62C" w14:textId="462B2BCE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96CD04" w14:textId="013C608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455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18FBC2E6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43BC90" w14:textId="01AF3EF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47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47A5BD4C" w14:textId="3B0EE6BD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217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3A620F28" w14:textId="77777777" w:rsidTr="006E669D">
        <w:trPr>
          <w:trHeight w:val="567"/>
        </w:trPr>
        <w:tc>
          <w:tcPr>
            <w:tcW w:w="411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F08DFE7" w14:textId="65841F61" w:rsidR="00195FDF" w:rsidRPr="00A55F7C" w:rsidRDefault="00195FDF" w:rsidP="00A55F7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lang w:val="nb-NO"/>
              </w:rPr>
            </w:pPr>
            <w:r w:rsidRPr="00A55F7C">
              <w:rPr>
                <w:lang w:val="en-US"/>
              </w:rPr>
              <w:t>Gives relevant advice on safety netting</w:t>
            </w:r>
            <w:r w:rsidRPr="00A55F7C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2827EE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47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4A4F09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5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34C6E92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4DEC838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53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057F52A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7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4821C24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00936EE6" w14:textId="044F8A43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121BF0" w14:textId="7A77EBCD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579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39210B6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8C68A5F" w14:textId="45B6C12C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2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53B74F17" w14:textId="0F1D7DAB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268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6D6CE0F3" w14:textId="77777777" w:rsidTr="006E669D">
        <w:trPr>
          <w:trHeight w:val="567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C374A" w14:textId="77777777" w:rsidR="00195FDF" w:rsidRPr="009B29BD" w:rsidRDefault="00195FDF" w:rsidP="00195FDF">
            <w:pPr>
              <w:spacing w:after="0" w:line="240" w:lineRule="auto"/>
              <w:rPr>
                <w:lang w:val="nb-NO"/>
              </w:rPr>
            </w:pPr>
            <w:r w:rsidRPr="009B29BD">
              <w:rPr>
                <w:b/>
                <w:bCs/>
                <w:i/>
                <w:iCs/>
                <w:lang w:val="en-US"/>
              </w:rPr>
              <w:t>Communication: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711EFD8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62B02C3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6B15F61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448F995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53FB751A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69034CAA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70C84AFF" w14:textId="659E1D66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F20FB2" w14:textId="7DDAD1A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3314D6DC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75111A1" w14:textId="796AC3F0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3C1E31E5" w14:textId="0FEBBE9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7B9BD48F" w14:textId="77777777" w:rsidTr="006E669D">
        <w:trPr>
          <w:trHeight w:val="567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FEC46A" w14:textId="2A89FAB2" w:rsidR="00195FDF" w:rsidRPr="00DE7430" w:rsidRDefault="00195FDF" w:rsidP="001C5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lang w:val="nb-NO"/>
              </w:rPr>
            </w:pPr>
            <w:r w:rsidRPr="00DE7430">
              <w:rPr>
                <w:lang w:val="en-US"/>
              </w:rPr>
              <w:t>Gives the caller sufficient time to describe the situation</w:t>
            </w:r>
            <w:r w:rsidRPr="00DE7430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CC1CCF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E1950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761FBB5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3A6395B5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19732024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44E58F43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70A4C151" w14:textId="4EAA00AF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994220" w14:textId="6AE90DB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247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6D7FD0E8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18AAFA6" w14:textId="19BE8772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00814E0C" w14:textId="2AC66FDF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</w:tr>
      <w:tr w:rsidR="00195FDF" w:rsidRPr="009B29BD" w14:paraId="2EAC6494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2436669E" w14:textId="11F71592" w:rsidR="00195FDF" w:rsidRPr="00DE7430" w:rsidRDefault="00195FDF" w:rsidP="001C5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lang w:val="nb-NO"/>
              </w:rPr>
            </w:pPr>
            <w:r w:rsidRPr="00DE7430">
              <w:rPr>
                <w:lang w:val="en-US"/>
              </w:rPr>
              <w:t>Uses language adapted to the caller’s situation</w:t>
            </w:r>
            <w:r w:rsidRPr="00DE7430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60B735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55D14A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474ACC30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1B883225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52F86DB6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1E06BAA0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1F95C8C5" w14:textId="09C02503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43E563" w14:textId="2B589D90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288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1911641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C3ED2A" w14:textId="79FF22FB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126E5B2C" w14:textId="3D5ED431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</w:tr>
      <w:tr w:rsidR="00195FDF" w:rsidRPr="009B29BD" w14:paraId="2656EA3D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269B4115" w14:textId="21A7265F" w:rsidR="00195FDF" w:rsidRPr="00DE7430" w:rsidRDefault="00195FDF" w:rsidP="001C5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lang w:val="nb-NO"/>
              </w:rPr>
            </w:pPr>
            <w:r w:rsidRPr="00DE7430">
              <w:rPr>
                <w:lang w:val="en-US"/>
              </w:rPr>
              <w:t>Ensures that the triage decision is understandable and feasible</w:t>
            </w:r>
            <w:r w:rsidRPr="00DE7430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D1C88C3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B77B47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2C0135DA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457BA49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3367129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3A378330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144233B5" w14:textId="01A15D01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C66757" w14:textId="2679B1FA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002</w:t>
            </w:r>
            <w:r w:rsidRPr="009B29BD">
              <w:rPr>
                <w:vertAlign w:val="superscript"/>
                <w:lang w:val="en-US"/>
              </w:rPr>
              <w:t>†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5DA07674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8776479" w14:textId="00AEBFF2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57565710" w14:textId="4BEDE674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</w:tr>
      <w:tr w:rsidR="00195FDF" w:rsidRPr="009B29BD" w14:paraId="2D195A47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6F64EF70" w14:textId="0C78998C" w:rsidR="00195FDF" w:rsidRPr="00DE7430" w:rsidRDefault="00195FDF" w:rsidP="001C5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lang w:val="nb-NO"/>
              </w:rPr>
            </w:pPr>
            <w:r w:rsidRPr="00DE7430">
              <w:rPr>
                <w:lang w:val="en-US"/>
              </w:rPr>
              <w:t>Ensures that the caller agrees on the triage decision and the advice given </w:t>
            </w:r>
            <w:r w:rsidRPr="00DE7430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E428E4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79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58231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25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1247DEAA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6A35CC0A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5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2CE182E3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6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564C0920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6266FD7A" w14:textId="25AD89A8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17284F" w14:textId="0D86BC1A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038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7B09AA4D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7722343" w14:textId="61FB1F49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91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60BF7C88" w14:textId="79EC267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140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2189329E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40A92CB6" w14:textId="4EE3D63C" w:rsidR="00195FDF" w:rsidRPr="00DE7430" w:rsidRDefault="00195FDF" w:rsidP="001C5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lang w:val="nb-NO"/>
              </w:rPr>
            </w:pPr>
            <w:r w:rsidRPr="00DE7430">
              <w:rPr>
                <w:lang w:val="en-US"/>
              </w:rPr>
              <w:t>Structures the conversation</w:t>
            </w:r>
            <w:r w:rsidRPr="00DE7430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5251091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F96B55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209781DC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6F5D9090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737FD4A1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2D7CC4F4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0A0D091F" w14:textId="04EAE6E9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239BA4" w14:textId="42A92FFB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145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2BA61FA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16B0F4" w14:textId="50B24262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078F5A55" w14:textId="6B5255CB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</w:tr>
      <w:tr w:rsidR="00195FDF" w:rsidRPr="009B29BD" w14:paraId="1C88DD68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276792AB" w14:textId="1A8E174A" w:rsidR="00195FDF" w:rsidRPr="00DE7430" w:rsidRDefault="00195FDF" w:rsidP="001C5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lang w:val="nb-NO"/>
              </w:rPr>
            </w:pPr>
            <w:r w:rsidRPr="00DE7430">
              <w:rPr>
                <w:lang w:val="en-US"/>
              </w:rPr>
              <w:t>Master suitable questioning techniques</w:t>
            </w:r>
            <w:r w:rsidRPr="00DE7430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B727799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62FB6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4D528710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72144DF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0FFF401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5C70E04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4E4B7479" w14:textId="6FA27C4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C01AED" w14:textId="4786618C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46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49E05DD6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7D5CF30" w14:textId="402CCBD3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707A3D26" w14:textId="61A98A5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</w:tr>
      <w:tr w:rsidR="00195FDF" w:rsidRPr="009B29BD" w14:paraId="5FAD2174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49A2A956" w14:textId="4F1FE5DD" w:rsidR="00195FDF" w:rsidRPr="00DE7430" w:rsidRDefault="00195FDF" w:rsidP="001C5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lang w:val="nb-NO"/>
              </w:rPr>
            </w:pPr>
            <w:r w:rsidRPr="00DE7430">
              <w:rPr>
                <w:lang w:val="en-US"/>
              </w:rPr>
              <w:t>Summarizes, verifies and adjusts if needed</w:t>
            </w:r>
            <w:r w:rsidRPr="00DE7430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04717D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698305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64D42557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39A9709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8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34523A76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10E1112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51998B45" w14:textId="095902B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80BE12" w14:textId="36C9EB91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847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2D2E750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8087084" w14:textId="738C48C4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12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46D11F5E" w14:textId="67D0878E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847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1CC80701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0FE943D9" w14:textId="30450EE3" w:rsidR="00195FDF" w:rsidRPr="00DE7430" w:rsidRDefault="00195FDF" w:rsidP="001C5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lang w:val="nb-NO"/>
              </w:rPr>
            </w:pPr>
            <w:r w:rsidRPr="00DE7430">
              <w:rPr>
                <w:lang w:val="en-US"/>
              </w:rPr>
              <w:t>Pay attention to the caller’s experience</w:t>
            </w:r>
            <w:r w:rsidRPr="00DE7430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2DC941B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32A9318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7359DDE7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59A2E41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106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5916672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%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6061EACA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4B813B75" w14:textId="7B5EDF48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D2D8FD" w14:textId="01A8C38C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324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3490E8DF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EDB2173" w14:textId="45ED3245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214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279F13D1" w14:textId="37AE592F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324</w:t>
            </w:r>
            <w:r w:rsidRPr="009B29BD">
              <w:rPr>
                <w:lang w:val="nb-NO"/>
              </w:rPr>
              <w:t> </w:t>
            </w:r>
          </w:p>
        </w:tc>
      </w:tr>
      <w:tr w:rsidR="00195FDF" w:rsidRPr="009B29BD" w14:paraId="34500712" w14:textId="77777777" w:rsidTr="006E669D">
        <w:trPr>
          <w:trHeight w:val="567"/>
        </w:trPr>
        <w:tc>
          <w:tcPr>
            <w:tcW w:w="4111" w:type="dxa"/>
            <w:shd w:val="clear" w:color="auto" w:fill="auto"/>
            <w:vAlign w:val="center"/>
            <w:hideMark/>
          </w:tcPr>
          <w:p w14:paraId="40C16F2E" w14:textId="496EF9F4" w:rsidR="00195FDF" w:rsidRPr="00DE7430" w:rsidRDefault="00195FDF" w:rsidP="001C55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lang w:val="nb-NO"/>
              </w:rPr>
            </w:pPr>
            <w:r w:rsidRPr="00DE7430">
              <w:rPr>
                <w:lang w:val="en-US"/>
              </w:rPr>
              <w:t>The operator’s tone is accommodating and friendly</w:t>
            </w:r>
            <w:r w:rsidRPr="00DE7430">
              <w:rPr>
                <w:lang w:val="nb-NO"/>
              </w:rPr>
              <w:t> 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7D30BEE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7D8998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09" w:type="dxa"/>
            <w:shd w:val="clear" w:color="auto" w:fill="auto"/>
            <w:vAlign w:val="center"/>
            <w:hideMark/>
          </w:tcPr>
          <w:p w14:paraId="291467C8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07" w:type="dxa"/>
            <w:shd w:val="clear" w:color="auto" w:fill="auto"/>
            <w:vAlign w:val="center"/>
            <w:hideMark/>
          </w:tcPr>
          <w:p w14:paraId="0EDE3C26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452" w:type="dxa"/>
            <w:shd w:val="clear" w:color="auto" w:fill="auto"/>
            <w:vAlign w:val="center"/>
            <w:hideMark/>
          </w:tcPr>
          <w:p w14:paraId="7EB64522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nb-NO"/>
              </w:rPr>
              <w:t> </w:t>
            </w:r>
          </w:p>
        </w:tc>
        <w:tc>
          <w:tcPr>
            <w:tcW w:w="170" w:type="dxa"/>
          </w:tcPr>
          <w:p w14:paraId="6EC284F1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5" w:type="dxa"/>
            <w:shd w:val="clear" w:color="auto" w:fill="auto"/>
            <w:vAlign w:val="center"/>
          </w:tcPr>
          <w:p w14:paraId="3187268F" w14:textId="42628509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320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DF0382" w14:textId="5896866E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  <w:r w:rsidRPr="009B29BD">
              <w:rPr>
                <w:lang w:val="en-US"/>
              </w:rPr>
              <w:t>.457</w:t>
            </w:r>
            <w:r w:rsidRPr="009B29BD">
              <w:rPr>
                <w:lang w:val="nb-NO"/>
              </w:rPr>
              <w:t> </w:t>
            </w:r>
          </w:p>
        </w:tc>
        <w:tc>
          <w:tcPr>
            <w:tcW w:w="124" w:type="dxa"/>
          </w:tcPr>
          <w:p w14:paraId="2FF1D216" w14:textId="77777777" w:rsidR="00195FDF" w:rsidRPr="009B29BD" w:rsidRDefault="00195FDF" w:rsidP="00195FDF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96579D" w14:textId="65D0637D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  <w:tc>
          <w:tcPr>
            <w:tcW w:w="854" w:type="dxa"/>
            <w:gridSpan w:val="2"/>
            <w:shd w:val="clear" w:color="auto" w:fill="auto"/>
            <w:vAlign w:val="center"/>
          </w:tcPr>
          <w:p w14:paraId="38ABDD28" w14:textId="01599C5E" w:rsidR="00195FDF" w:rsidRPr="009B29BD" w:rsidRDefault="00195FDF" w:rsidP="00195FDF">
            <w:pPr>
              <w:spacing w:after="0" w:line="240" w:lineRule="auto"/>
              <w:jc w:val="right"/>
              <w:rPr>
                <w:lang w:val="nb-NO"/>
              </w:rPr>
            </w:pPr>
          </w:p>
        </w:tc>
      </w:tr>
    </w:tbl>
    <w:p w14:paraId="57811D46" w14:textId="5BD9B139" w:rsidR="00195FDF" w:rsidRPr="00BC1D88" w:rsidRDefault="009B29BD" w:rsidP="009B29BD">
      <w:pPr>
        <w:spacing w:after="0" w:line="240" w:lineRule="auto"/>
        <w:rPr>
          <w:lang w:val="nb-NO"/>
        </w:rPr>
      </w:pPr>
      <w:r w:rsidRPr="009B29BD">
        <w:rPr>
          <w:vertAlign w:val="superscript"/>
          <w:lang w:val="en-US"/>
        </w:rPr>
        <w:t>†</w:t>
      </w:r>
      <w:r w:rsidRPr="009B29BD">
        <w:rPr>
          <w:i/>
          <w:iCs/>
          <w:lang w:val="en-US"/>
        </w:rPr>
        <w:t>Best result in the pre-test</w:t>
      </w:r>
      <w:r w:rsidRPr="009B29BD">
        <w:rPr>
          <w:lang w:val="nb-NO"/>
        </w:rPr>
        <w:t> </w:t>
      </w:r>
      <w:r w:rsidRPr="009B29BD">
        <w:rPr>
          <w:lang w:val="nb-NO"/>
        </w:rPr>
        <w:br/>
      </w:r>
      <w:r w:rsidR="00BC1D88" w:rsidRPr="00F304F5">
        <w:rPr>
          <w:i/>
          <w:iCs/>
          <w:vertAlign w:val="superscript"/>
          <w:lang w:val="nb-NO"/>
        </w:rPr>
        <w:t>1</w:t>
      </w:r>
      <w:r w:rsidR="00BC1D88" w:rsidRPr="00F304F5">
        <w:rPr>
          <w:i/>
          <w:iCs/>
          <w:lang w:val="nb-NO"/>
        </w:rPr>
        <w:t xml:space="preserve">Sensitivity </w:t>
      </w:r>
      <w:r w:rsidR="00762D08" w:rsidRPr="00014145">
        <w:rPr>
          <w:i/>
          <w:iCs/>
          <w:lang w:val="en-US"/>
        </w:rPr>
        <w:t>analys</w:t>
      </w:r>
      <w:r w:rsidR="00053808" w:rsidRPr="00014145">
        <w:rPr>
          <w:i/>
          <w:iCs/>
          <w:lang w:val="en-US"/>
        </w:rPr>
        <w:t>is</w:t>
      </w:r>
      <w:r w:rsidR="00053808">
        <w:rPr>
          <w:i/>
          <w:iCs/>
          <w:lang w:val="nb-NO"/>
        </w:rPr>
        <w:t xml:space="preserve"> </w:t>
      </w:r>
    </w:p>
    <w:sectPr w:rsidR="00195FDF" w:rsidRPr="00BC1D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0060B"/>
    <w:multiLevelType w:val="hybridMultilevel"/>
    <w:tmpl w:val="5524C1A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495E02"/>
    <w:multiLevelType w:val="hybridMultilevel"/>
    <w:tmpl w:val="5524C1A6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5C70D2"/>
    <w:multiLevelType w:val="hybridMultilevel"/>
    <w:tmpl w:val="0EF2DD44"/>
    <w:lvl w:ilvl="0" w:tplc="E5DCDE68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42167"/>
    <w:multiLevelType w:val="hybridMultilevel"/>
    <w:tmpl w:val="AB5674C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71160116">
    <w:abstractNumId w:val="1"/>
  </w:num>
  <w:num w:numId="2" w16cid:durableId="414664694">
    <w:abstractNumId w:val="3"/>
  </w:num>
  <w:num w:numId="3" w16cid:durableId="2113478547">
    <w:abstractNumId w:val="0"/>
  </w:num>
  <w:num w:numId="4" w16cid:durableId="17976808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9BD"/>
    <w:rsid w:val="00014145"/>
    <w:rsid w:val="00053808"/>
    <w:rsid w:val="00053F3E"/>
    <w:rsid w:val="00096E6D"/>
    <w:rsid w:val="000E4EF5"/>
    <w:rsid w:val="000F0A85"/>
    <w:rsid w:val="00100EFF"/>
    <w:rsid w:val="001143FE"/>
    <w:rsid w:val="001622ED"/>
    <w:rsid w:val="0019297B"/>
    <w:rsid w:val="00195FDF"/>
    <w:rsid w:val="001C55D4"/>
    <w:rsid w:val="002158CE"/>
    <w:rsid w:val="00273411"/>
    <w:rsid w:val="00293FDA"/>
    <w:rsid w:val="002B2802"/>
    <w:rsid w:val="0034627B"/>
    <w:rsid w:val="003A392A"/>
    <w:rsid w:val="003A7B49"/>
    <w:rsid w:val="004A6BFC"/>
    <w:rsid w:val="004C151A"/>
    <w:rsid w:val="004D09D0"/>
    <w:rsid w:val="004E1FD1"/>
    <w:rsid w:val="00546875"/>
    <w:rsid w:val="00575916"/>
    <w:rsid w:val="005945C8"/>
    <w:rsid w:val="005E259B"/>
    <w:rsid w:val="00623895"/>
    <w:rsid w:val="00645D1D"/>
    <w:rsid w:val="00690A8F"/>
    <w:rsid w:val="006948E1"/>
    <w:rsid w:val="006956E9"/>
    <w:rsid w:val="006E669D"/>
    <w:rsid w:val="00762D08"/>
    <w:rsid w:val="00771A85"/>
    <w:rsid w:val="007D56EB"/>
    <w:rsid w:val="00815348"/>
    <w:rsid w:val="00857445"/>
    <w:rsid w:val="008A1E8A"/>
    <w:rsid w:val="008A3EA9"/>
    <w:rsid w:val="008E0F57"/>
    <w:rsid w:val="00944790"/>
    <w:rsid w:val="009B29BD"/>
    <w:rsid w:val="009D2B9A"/>
    <w:rsid w:val="00A55F7C"/>
    <w:rsid w:val="00A5651E"/>
    <w:rsid w:val="00A86D4C"/>
    <w:rsid w:val="00B00A2F"/>
    <w:rsid w:val="00B27749"/>
    <w:rsid w:val="00B71211"/>
    <w:rsid w:val="00B73092"/>
    <w:rsid w:val="00BA7649"/>
    <w:rsid w:val="00BC1D88"/>
    <w:rsid w:val="00C6707B"/>
    <w:rsid w:val="00D324F2"/>
    <w:rsid w:val="00D51104"/>
    <w:rsid w:val="00D67EBA"/>
    <w:rsid w:val="00DB74B0"/>
    <w:rsid w:val="00DE7430"/>
    <w:rsid w:val="00E10289"/>
    <w:rsid w:val="00E85879"/>
    <w:rsid w:val="00EC3228"/>
    <w:rsid w:val="00F304F5"/>
    <w:rsid w:val="00F411DA"/>
    <w:rsid w:val="00F655B7"/>
    <w:rsid w:val="00FC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690BC"/>
  <w15:chartTrackingRefBased/>
  <w15:docId w15:val="{366885BC-EED3-47F3-95D8-E3A90B072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9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9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9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9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9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9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9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9BD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9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9BD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9BD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9BD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9B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9B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9B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9B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B2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9B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9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9B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B2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9B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B29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9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9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9BD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B29B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4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211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9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45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15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27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7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87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2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0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25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66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5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4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0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85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93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5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79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65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0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008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28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328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84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8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3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1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32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3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8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7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520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40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60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83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8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64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03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99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73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57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48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0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12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25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7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1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081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1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31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995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9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12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86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9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02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14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4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46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69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32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898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894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5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6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4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77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04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8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00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62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7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45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12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5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84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4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9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08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48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13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96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268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4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44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00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30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53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78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35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86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06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3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14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16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12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91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8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2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20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06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9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54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89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6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05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02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8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76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51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71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2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19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4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96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6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2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5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89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06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7783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2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24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96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60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57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15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50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4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83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419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47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95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46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8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85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53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51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3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15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95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40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35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37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8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4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3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21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47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52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20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0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7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30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38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88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486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85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54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59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12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72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1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91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1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99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68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82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87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157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26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38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1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15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5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05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87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2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06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07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5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05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77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93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02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30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2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072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1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142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94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6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43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42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26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8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71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22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83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01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42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43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2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433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84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63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7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79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78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9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061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94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1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90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56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526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4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05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58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40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6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10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0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03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61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24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71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30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36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13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90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91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6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41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84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49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1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6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2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61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67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55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0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1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86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2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06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67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50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24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65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50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455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80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23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092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21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38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4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0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92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33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11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52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19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6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42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48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95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176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5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78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700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31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20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04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5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42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59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87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432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84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3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44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23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9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07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2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56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014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45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5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71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49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9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042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32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02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113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43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9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82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9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95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43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28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0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48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23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23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0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1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66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32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27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2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3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5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3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85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69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92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55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37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3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43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496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14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6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8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2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0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73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8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8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67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8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08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74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56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96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1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54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08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47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84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5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52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48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404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5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35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1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8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068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6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8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9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87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53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56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0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94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8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80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5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9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72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140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5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5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5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07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9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5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60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33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56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23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08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75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64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98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63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466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2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9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35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86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0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8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93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26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33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35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42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754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1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84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22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9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33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11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1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536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07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8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65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966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665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983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33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67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94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24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9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9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80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9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5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88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0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79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21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93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6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95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0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74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9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31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8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80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9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9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93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7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992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7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948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8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3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76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1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6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55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9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44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15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6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2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07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0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72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433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26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67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13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77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6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68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06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27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70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66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558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4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3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5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88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5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52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76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62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69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91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44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67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69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27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1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45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6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56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98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4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4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44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6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0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657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3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18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1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01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9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5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75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5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63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856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371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42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99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99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65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5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22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9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54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92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10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9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68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443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1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85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33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0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30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104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6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1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72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09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93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45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21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952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50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83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43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7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48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3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54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3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8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419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866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8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1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21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7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41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5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63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41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18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82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6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46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46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625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29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3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127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1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91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6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204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635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0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93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96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96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0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08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75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82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150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31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1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1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93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59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46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5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7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54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3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2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34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55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47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0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82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2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94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06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16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95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74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72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74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73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92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94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85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1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21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05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4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62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7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62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82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0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5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843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210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03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3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79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94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62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20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83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653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95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8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49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75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4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55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0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90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050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677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44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1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25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0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098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9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54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206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01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493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00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0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48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2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98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09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82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2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53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1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24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86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09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3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9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80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90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36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1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14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12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08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3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37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1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5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5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02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5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64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15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2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959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8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18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24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30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43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2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494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86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21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26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23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63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1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09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52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4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1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70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50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8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0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7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94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9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26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1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697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71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99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6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15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83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9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48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5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7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82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1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42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45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5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6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72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934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8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12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3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4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60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17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6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087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19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11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8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740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04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8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6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48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1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26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88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25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84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1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94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3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92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1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0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34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53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52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67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81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61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1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663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54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0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9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56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61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71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92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23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6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845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8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6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2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72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02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0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03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75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8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04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88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10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82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05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60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87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0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5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2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99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6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9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F849E-F754-49E3-A7C4-53E6891BF86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a2630c0-a840-4b55-9584-2aa7070ffc9b}" enabled="1" method="Privileged" siteId="{70a6eba4-9671-45d2-b83e-432e0650224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88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borg Baste</dc:creator>
  <cp:keywords/>
  <dc:description/>
  <cp:lastModifiedBy>Siri-Linn Schmidt Fotland</cp:lastModifiedBy>
  <cp:revision>47</cp:revision>
  <dcterms:created xsi:type="dcterms:W3CDTF">2026-03-12T20:02:00Z</dcterms:created>
  <dcterms:modified xsi:type="dcterms:W3CDTF">2026-03-17T15:23:00Z</dcterms:modified>
</cp:coreProperties>
</file>